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0E7337" w14:textId="4EB8C5E2" w:rsidR="005E2689" w:rsidRPr="009435FD" w:rsidRDefault="005E2689" w:rsidP="005E2689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42EF5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526088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942EF5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942EF5">
        <w:rPr>
          <w:rFonts w:ascii="Times New Roman" w:eastAsia="Times New Roman" w:hAnsi="Times New Roman" w:cs="Times New Roman"/>
          <w:bCs/>
          <w:sz w:val="24"/>
          <w:szCs w:val="24"/>
        </w:rPr>
        <w:t>Factor loadings of the sexual behavior stigma items and inter-factor correlations for a three-factor model of sexual behavior stigma from</w:t>
      </w:r>
      <w:r w:rsidRPr="00851E12">
        <w:rPr>
          <w:rFonts w:ascii="Times New Roman" w:eastAsia="Times New Roman" w:hAnsi="Times New Roman" w:cs="Times New Roman"/>
          <w:bCs/>
          <w:sz w:val="24"/>
          <w:szCs w:val="24"/>
        </w:rPr>
        <w:t xml:space="preserve"> the three group CFA</w:t>
      </w:r>
    </w:p>
    <w:tbl>
      <w:tblPr>
        <w:tblW w:w="13020" w:type="dxa"/>
        <w:tblLayout w:type="fixed"/>
        <w:tblLook w:val="0600" w:firstRow="0" w:lastRow="0" w:firstColumn="0" w:lastColumn="0" w:noHBand="1" w:noVBand="1"/>
      </w:tblPr>
      <w:tblGrid>
        <w:gridCol w:w="3016"/>
        <w:gridCol w:w="1111"/>
        <w:gridCol w:w="1112"/>
        <w:gridCol w:w="1111"/>
        <w:gridCol w:w="1112"/>
        <w:gridCol w:w="1220"/>
        <w:gridCol w:w="1003"/>
        <w:gridCol w:w="1111"/>
        <w:gridCol w:w="1112"/>
        <w:gridCol w:w="1112"/>
      </w:tblGrid>
      <w:tr w:rsidR="005E2689" w:rsidRPr="009435FD" w14:paraId="2B5A3B83" w14:textId="77777777" w:rsidTr="0021060D">
        <w:trPr>
          <w:trHeight w:val="457"/>
        </w:trPr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6D0E2" w14:textId="77777777" w:rsidR="005E2689" w:rsidRPr="009435FD" w:rsidRDefault="005E2689" w:rsidP="0021060D">
            <w:pPr>
              <w:widowControl w:val="0"/>
              <w:ind w:right="28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34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84804" w14:textId="4261FF02" w:rsidR="005E2689" w:rsidRPr="009435FD" w:rsidRDefault="005E2689" w:rsidP="0021060D">
            <w:pPr>
              <w:widowControl w:val="0"/>
              <w:ind w:right="-15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MIS — Born in U.S.</w:t>
            </w:r>
          </w:p>
        </w:tc>
        <w:tc>
          <w:tcPr>
            <w:tcW w:w="33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9F9A17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MIS — Born in Mexico</w:t>
            </w:r>
          </w:p>
        </w:tc>
        <w:tc>
          <w:tcPr>
            <w:tcW w:w="33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75FFD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SEH</w:t>
            </w:r>
          </w:p>
        </w:tc>
      </w:tr>
      <w:tr w:rsidR="005E2689" w:rsidRPr="009435FD" w14:paraId="45E099B1" w14:textId="77777777" w:rsidTr="0021060D">
        <w:trPr>
          <w:trHeight w:val="457"/>
        </w:trPr>
        <w:tc>
          <w:tcPr>
            <w:tcW w:w="3016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9D8D2" w14:textId="77777777" w:rsidR="005E2689" w:rsidRPr="009435FD" w:rsidRDefault="005E2689" w:rsidP="0021060D">
            <w:pPr>
              <w:widowControl w:val="0"/>
              <w:ind w:right="28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EFCE06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Friends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&amp; </w:t>
            </w: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Famil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BF9EF0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Healthcare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1201A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General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7940CA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Friends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&amp; </w:t>
            </w: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Family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759D3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Healthcare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FDE8B0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General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D49D7F" w14:textId="77777777" w:rsidR="005E2689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Friends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&amp;</w:t>
            </w:r>
          </w:p>
          <w:p w14:paraId="4AAB111D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Famil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BC68AB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Healthcare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082783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General</w:t>
            </w:r>
          </w:p>
        </w:tc>
      </w:tr>
      <w:tr w:rsidR="005E2689" w:rsidRPr="009435FD" w14:paraId="14DE7A36" w14:textId="77777777" w:rsidTr="0021060D">
        <w:trPr>
          <w:trHeight w:val="446"/>
        </w:trPr>
        <w:tc>
          <w:tcPr>
            <w:tcW w:w="3016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4F19E" w14:textId="77777777" w:rsidR="005E2689" w:rsidRPr="009435FD" w:rsidRDefault="005E2689" w:rsidP="0021060D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hAnsi="Times New Roman" w:cs="Times New Roman"/>
                <w:sz w:val="21"/>
                <w:szCs w:val="21"/>
              </w:rPr>
              <w:t>1. Have you ever felt excluded from family activities because you have sex with men?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661DD5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713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932947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A36BC5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16A62C0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699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14:paraId="695B0EBA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50F180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4DB16F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699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9CEBC7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0E2642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5E2689" w:rsidRPr="009435FD" w14:paraId="5D361600" w14:textId="77777777" w:rsidTr="0021060D">
        <w:trPr>
          <w:trHeight w:val="256"/>
        </w:trPr>
        <w:tc>
          <w:tcPr>
            <w:tcW w:w="30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320FD" w14:textId="77777777" w:rsidR="005E2689" w:rsidRPr="009435FD" w:rsidRDefault="005E2689" w:rsidP="0021060D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2. Have you ever felt that family members have made discriminatory remarks or gossiped about you because you have sex with men?</w:t>
            </w:r>
          </w:p>
        </w:tc>
        <w:tc>
          <w:tcPr>
            <w:tcW w:w="111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56CAB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615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F69F09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center"/>
          </w:tcPr>
          <w:p w14:paraId="193FD79E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tcBorders>
              <w:left w:val="single" w:sz="4" w:space="0" w:color="auto"/>
            </w:tcBorders>
            <w:vAlign w:val="center"/>
          </w:tcPr>
          <w:p w14:paraId="413F767B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734</w:t>
            </w:r>
          </w:p>
        </w:tc>
        <w:tc>
          <w:tcPr>
            <w:tcW w:w="1220" w:type="dxa"/>
            <w:vAlign w:val="center"/>
          </w:tcPr>
          <w:p w14:paraId="3AB11B5C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73679F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5B1860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734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C2FE00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97521E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5E2689" w:rsidRPr="009435FD" w14:paraId="7D5A7587" w14:textId="77777777" w:rsidTr="0021060D">
        <w:trPr>
          <w:trHeight w:val="256"/>
        </w:trPr>
        <w:tc>
          <w:tcPr>
            <w:tcW w:w="30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6D450" w14:textId="77777777" w:rsidR="005E2689" w:rsidRPr="009435FD" w:rsidRDefault="005E2689" w:rsidP="0021060D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3. Have you ever felt rejected by your friends because you have sex with men?</w:t>
            </w:r>
          </w:p>
        </w:tc>
        <w:tc>
          <w:tcPr>
            <w:tcW w:w="111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3C0ADB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513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794EE5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center"/>
          </w:tcPr>
          <w:p w14:paraId="08D49125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tcBorders>
              <w:left w:val="single" w:sz="4" w:space="0" w:color="auto"/>
            </w:tcBorders>
            <w:vAlign w:val="center"/>
          </w:tcPr>
          <w:p w14:paraId="5DD0E5C6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404</w:t>
            </w:r>
          </w:p>
        </w:tc>
        <w:tc>
          <w:tcPr>
            <w:tcW w:w="1220" w:type="dxa"/>
            <w:vAlign w:val="center"/>
          </w:tcPr>
          <w:p w14:paraId="320BB2A6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D15C5B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D0BE90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404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2B7A4C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FF833B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5E2689" w:rsidRPr="009435FD" w14:paraId="3D7EEFF3" w14:textId="77777777" w:rsidTr="0021060D">
        <w:trPr>
          <w:trHeight w:val="256"/>
        </w:trPr>
        <w:tc>
          <w:tcPr>
            <w:tcW w:w="30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BA911" w14:textId="77777777" w:rsidR="005E2689" w:rsidRPr="009435FD" w:rsidRDefault="005E2689" w:rsidP="0021060D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4. Have you ever felt afraid to go to health-care services because you have sex with men?</w:t>
            </w:r>
          </w:p>
        </w:tc>
        <w:tc>
          <w:tcPr>
            <w:tcW w:w="111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71AFBD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6FD933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center"/>
          </w:tcPr>
          <w:p w14:paraId="1AEC56D1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tcBorders>
              <w:left w:val="single" w:sz="4" w:space="0" w:color="auto"/>
            </w:tcBorders>
            <w:vAlign w:val="center"/>
          </w:tcPr>
          <w:p w14:paraId="77CB48DE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20" w:type="dxa"/>
            <w:vAlign w:val="center"/>
          </w:tcPr>
          <w:p w14:paraId="4CB76EA6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951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1CB5D7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78C349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E89A9D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951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8063BC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5E2689" w:rsidRPr="009435FD" w14:paraId="7BCEEAA4" w14:textId="77777777" w:rsidTr="0021060D">
        <w:trPr>
          <w:trHeight w:val="256"/>
        </w:trPr>
        <w:tc>
          <w:tcPr>
            <w:tcW w:w="30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81026" w14:textId="77777777" w:rsidR="005E2689" w:rsidRPr="009435FD" w:rsidRDefault="005E2689" w:rsidP="0021060D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5. Have you ever avoided going to health-care services because you have sex with men?</w:t>
            </w:r>
          </w:p>
        </w:tc>
        <w:tc>
          <w:tcPr>
            <w:tcW w:w="111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20579A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CD6199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846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center"/>
          </w:tcPr>
          <w:p w14:paraId="5C25FC54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tcBorders>
              <w:left w:val="single" w:sz="4" w:space="0" w:color="auto"/>
            </w:tcBorders>
            <w:vAlign w:val="center"/>
          </w:tcPr>
          <w:p w14:paraId="384E02E0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20" w:type="dxa"/>
            <w:vAlign w:val="center"/>
          </w:tcPr>
          <w:p w14:paraId="23D1157B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828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31DBD0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CA8305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112317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828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7C261C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5E2689" w:rsidRPr="009435FD" w14:paraId="674C48DA" w14:textId="77777777" w:rsidTr="0021060D">
        <w:trPr>
          <w:trHeight w:val="256"/>
        </w:trPr>
        <w:tc>
          <w:tcPr>
            <w:tcW w:w="30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C9A20" w14:textId="77777777" w:rsidR="005E2689" w:rsidRPr="009435FD" w:rsidRDefault="005E2689" w:rsidP="0021060D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6. Have you ever heard health-care providers gossiping about you (talking about you) because you have sex with men?</w:t>
            </w:r>
          </w:p>
        </w:tc>
        <w:tc>
          <w:tcPr>
            <w:tcW w:w="111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81A3E8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79AC6E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center"/>
          </w:tcPr>
          <w:p w14:paraId="28D8FE29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267</w:t>
            </w:r>
          </w:p>
        </w:tc>
        <w:tc>
          <w:tcPr>
            <w:tcW w:w="1112" w:type="dxa"/>
            <w:tcBorders>
              <w:left w:val="single" w:sz="4" w:space="0" w:color="auto"/>
            </w:tcBorders>
            <w:vAlign w:val="center"/>
          </w:tcPr>
          <w:p w14:paraId="279B2AA9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20" w:type="dxa"/>
            <w:vAlign w:val="center"/>
          </w:tcPr>
          <w:p w14:paraId="06C05EFA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085E89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383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1F6CB5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9A4BC7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59B39D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383</w:t>
            </w:r>
          </w:p>
        </w:tc>
      </w:tr>
      <w:tr w:rsidR="005E2689" w:rsidRPr="009435FD" w14:paraId="09C3FFBB" w14:textId="77777777" w:rsidTr="0021060D">
        <w:trPr>
          <w:trHeight w:val="256"/>
        </w:trPr>
        <w:tc>
          <w:tcPr>
            <w:tcW w:w="30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3CF16" w14:textId="77777777" w:rsidR="005E2689" w:rsidRPr="009435FD" w:rsidRDefault="005E2689" w:rsidP="0021060D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7. Have you ever felt that you were not treated well in a health center because you have sex with men?</w:t>
            </w:r>
          </w:p>
        </w:tc>
        <w:tc>
          <w:tcPr>
            <w:tcW w:w="111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7C7933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427D41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center"/>
          </w:tcPr>
          <w:p w14:paraId="58CC1DC0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399</w:t>
            </w:r>
          </w:p>
        </w:tc>
        <w:tc>
          <w:tcPr>
            <w:tcW w:w="1112" w:type="dxa"/>
            <w:tcBorders>
              <w:left w:val="single" w:sz="4" w:space="0" w:color="auto"/>
            </w:tcBorders>
            <w:vAlign w:val="center"/>
          </w:tcPr>
          <w:p w14:paraId="299E213F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20" w:type="dxa"/>
            <w:vAlign w:val="center"/>
          </w:tcPr>
          <w:p w14:paraId="326E4734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AE5D26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492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384AAD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95C0D0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12D00B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492</w:t>
            </w:r>
          </w:p>
        </w:tc>
      </w:tr>
      <w:tr w:rsidR="005E2689" w:rsidRPr="009435FD" w14:paraId="7DBA7403" w14:textId="77777777" w:rsidTr="0021060D">
        <w:trPr>
          <w:trHeight w:val="256"/>
        </w:trPr>
        <w:tc>
          <w:tcPr>
            <w:tcW w:w="30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65238" w14:textId="77777777" w:rsidR="005E2689" w:rsidRPr="009435FD" w:rsidRDefault="005E2689" w:rsidP="0021060D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lastRenderedPageBreak/>
              <w:t>8. Have you ever felt that the police refused to protect you because you have sex with men?</w:t>
            </w:r>
          </w:p>
        </w:tc>
        <w:tc>
          <w:tcPr>
            <w:tcW w:w="111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FD0B68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AB5F30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center"/>
          </w:tcPr>
          <w:p w14:paraId="606F7613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383</w:t>
            </w:r>
          </w:p>
        </w:tc>
        <w:tc>
          <w:tcPr>
            <w:tcW w:w="1112" w:type="dxa"/>
            <w:tcBorders>
              <w:left w:val="single" w:sz="4" w:space="0" w:color="auto"/>
            </w:tcBorders>
            <w:vAlign w:val="center"/>
          </w:tcPr>
          <w:p w14:paraId="2F11953D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20" w:type="dxa"/>
            <w:vAlign w:val="center"/>
          </w:tcPr>
          <w:p w14:paraId="509712EF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BE497E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242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164B79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5A65F4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062B5D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242</w:t>
            </w:r>
          </w:p>
        </w:tc>
      </w:tr>
      <w:tr w:rsidR="005E2689" w:rsidRPr="009435FD" w14:paraId="60E025FB" w14:textId="77777777" w:rsidTr="0021060D">
        <w:trPr>
          <w:trHeight w:val="256"/>
        </w:trPr>
        <w:tc>
          <w:tcPr>
            <w:tcW w:w="30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18036" w14:textId="77777777" w:rsidR="005E2689" w:rsidRPr="009435FD" w:rsidRDefault="005E2689" w:rsidP="0021060D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9. Have you ever felt scared to be in public places because you have sex with men?</w:t>
            </w:r>
          </w:p>
        </w:tc>
        <w:tc>
          <w:tcPr>
            <w:tcW w:w="111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A091D3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072F63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center"/>
          </w:tcPr>
          <w:p w14:paraId="0AB19361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592</w:t>
            </w:r>
          </w:p>
        </w:tc>
        <w:tc>
          <w:tcPr>
            <w:tcW w:w="1112" w:type="dxa"/>
            <w:tcBorders>
              <w:left w:val="single" w:sz="4" w:space="0" w:color="auto"/>
            </w:tcBorders>
            <w:vAlign w:val="center"/>
          </w:tcPr>
          <w:p w14:paraId="596F9C5F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20" w:type="dxa"/>
            <w:vAlign w:val="center"/>
          </w:tcPr>
          <w:p w14:paraId="29CEC1D4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EEA945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654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E0B24E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2525F1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D4C98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654</w:t>
            </w:r>
          </w:p>
        </w:tc>
      </w:tr>
      <w:tr w:rsidR="005E2689" w:rsidRPr="009435FD" w14:paraId="31197670" w14:textId="77777777" w:rsidTr="0021060D">
        <w:trPr>
          <w:trHeight w:val="256"/>
        </w:trPr>
        <w:tc>
          <w:tcPr>
            <w:tcW w:w="30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DF058" w14:textId="77777777" w:rsidR="005E2689" w:rsidRPr="009435FD" w:rsidRDefault="005E2689" w:rsidP="0021060D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10. Have you ever been verbally harassed and felt it was because you have sex with men?</w:t>
            </w:r>
          </w:p>
        </w:tc>
        <w:tc>
          <w:tcPr>
            <w:tcW w:w="111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9A1180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9E1173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center"/>
          </w:tcPr>
          <w:p w14:paraId="01103A3B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627</w:t>
            </w:r>
          </w:p>
        </w:tc>
        <w:tc>
          <w:tcPr>
            <w:tcW w:w="1112" w:type="dxa"/>
            <w:tcBorders>
              <w:left w:val="single" w:sz="4" w:space="0" w:color="auto"/>
            </w:tcBorders>
            <w:vAlign w:val="center"/>
          </w:tcPr>
          <w:p w14:paraId="6696878E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20" w:type="dxa"/>
            <w:vAlign w:val="center"/>
          </w:tcPr>
          <w:p w14:paraId="37DB2D2D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60ED70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725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81D694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11AD07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27C767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725</w:t>
            </w:r>
          </w:p>
        </w:tc>
      </w:tr>
      <w:tr w:rsidR="005E2689" w:rsidRPr="009435FD" w14:paraId="616ADAC5" w14:textId="77777777" w:rsidTr="0021060D">
        <w:trPr>
          <w:trHeight w:val="256"/>
        </w:trPr>
        <w:tc>
          <w:tcPr>
            <w:tcW w:w="30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16D1F" w14:textId="77777777" w:rsidR="005E2689" w:rsidRPr="009435FD" w:rsidRDefault="005E2689" w:rsidP="0021060D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11. Have you ever been blackmailed by someone because you have sex with men?</w:t>
            </w:r>
          </w:p>
        </w:tc>
        <w:tc>
          <w:tcPr>
            <w:tcW w:w="111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240E36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42002F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center"/>
          </w:tcPr>
          <w:p w14:paraId="0C0E11B9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344</w:t>
            </w:r>
          </w:p>
        </w:tc>
        <w:tc>
          <w:tcPr>
            <w:tcW w:w="1112" w:type="dxa"/>
            <w:tcBorders>
              <w:left w:val="single" w:sz="4" w:space="0" w:color="auto"/>
            </w:tcBorders>
            <w:vAlign w:val="center"/>
          </w:tcPr>
          <w:p w14:paraId="12CAA96C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20" w:type="dxa"/>
            <w:vAlign w:val="center"/>
          </w:tcPr>
          <w:p w14:paraId="03D24517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B14751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205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09BE9A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E1DB0E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9DA25E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205</w:t>
            </w:r>
          </w:p>
        </w:tc>
      </w:tr>
      <w:tr w:rsidR="005E2689" w:rsidRPr="009435FD" w14:paraId="445A6CBF" w14:textId="77777777" w:rsidTr="0021060D">
        <w:trPr>
          <w:trHeight w:val="256"/>
        </w:trPr>
        <w:tc>
          <w:tcPr>
            <w:tcW w:w="30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7A39D" w14:textId="77777777" w:rsidR="005E2689" w:rsidRPr="009435FD" w:rsidRDefault="005E2689" w:rsidP="0021060D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12. Has someone ever physically hurt you (pushed, shoved, slapped, hit, kicked, choked or otherwise physically hurt you)? [AND] Do you believe any of these experiences of physical violence was/were related to the fact that you have sex with men?</w:t>
            </w:r>
          </w:p>
        </w:tc>
        <w:tc>
          <w:tcPr>
            <w:tcW w:w="111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2C9507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5E02F6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center"/>
          </w:tcPr>
          <w:p w14:paraId="62A473E7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261</w:t>
            </w:r>
          </w:p>
        </w:tc>
        <w:tc>
          <w:tcPr>
            <w:tcW w:w="1112" w:type="dxa"/>
            <w:tcBorders>
              <w:left w:val="single" w:sz="4" w:space="0" w:color="auto"/>
            </w:tcBorders>
            <w:vAlign w:val="center"/>
          </w:tcPr>
          <w:p w14:paraId="59FF4B45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20" w:type="dxa"/>
            <w:vAlign w:val="center"/>
          </w:tcPr>
          <w:p w14:paraId="31F7748D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3F20EE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236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DF573F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2317C8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540BED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236</w:t>
            </w:r>
          </w:p>
        </w:tc>
      </w:tr>
      <w:tr w:rsidR="005E2689" w:rsidRPr="009435FD" w14:paraId="391FD7FC" w14:textId="77777777" w:rsidTr="0021060D">
        <w:trPr>
          <w:trHeight w:val="256"/>
        </w:trPr>
        <w:tc>
          <w:tcPr>
            <w:tcW w:w="3016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AB992" w14:textId="77777777" w:rsidR="005E2689" w:rsidRPr="009435FD" w:rsidRDefault="005E2689" w:rsidP="0021060D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13. Have you ever been forced to have sex when you did not want to? (By forced, I mean physically forced, coerced to have sex, or penetrated with an object, when you did not want to). [AND] Do you believe any of these experiences of sexual violence were related to the fact that you have sex with men?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7DFC3E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42A712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10417E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AD6473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14:paraId="3EF37C46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F363DF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-0.029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4B1EB5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E5BE2C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BD9592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-0.029</w:t>
            </w:r>
          </w:p>
        </w:tc>
      </w:tr>
      <w:tr w:rsidR="005E2689" w:rsidRPr="009435FD" w14:paraId="47315966" w14:textId="77777777" w:rsidTr="0021060D">
        <w:trPr>
          <w:trHeight w:val="327"/>
        </w:trPr>
        <w:tc>
          <w:tcPr>
            <w:tcW w:w="3016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D9F23" w14:textId="77777777" w:rsidR="005E2689" w:rsidRPr="009435FD" w:rsidRDefault="005E2689" w:rsidP="0021060D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Factor correlations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BECB38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70473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0C29934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7C2940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14:paraId="2A47290F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FEEFC2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4087A4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A09830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B3BC9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E2689" w:rsidRPr="009435FD" w14:paraId="3D365436" w14:textId="77777777" w:rsidTr="0021060D">
        <w:trPr>
          <w:trHeight w:val="291"/>
        </w:trPr>
        <w:tc>
          <w:tcPr>
            <w:tcW w:w="30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F6D8E" w14:textId="77777777" w:rsidR="005E2689" w:rsidRPr="009435FD" w:rsidRDefault="005E2689" w:rsidP="0021060D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>Friends and Family</w:t>
            </w:r>
          </w:p>
        </w:tc>
        <w:tc>
          <w:tcPr>
            <w:tcW w:w="111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5AAFB5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13ABC3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384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center"/>
          </w:tcPr>
          <w:p w14:paraId="2AB13F18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772</w:t>
            </w:r>
          </w:p>
        </w:tc>
        <w:tc>
          <w:tcPr>
            <w:tcW w:w="1112" w:type="dxa"/>
            <w:tcBorders>
              <w:left w:val="single" w:sz="4" w:space="0" w:color="auto"/>
            </w:tcBorders>
            <w:vAlign w:val="center"/>
          </w:tcPr>
          <w:p w14:paraId="6CCE3ABB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20" w:type="dxa"/>
            <w:vAlign w:val="center"/>
          </w:tcPr>
          <w:p w14:paraId="3EB00EEC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348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39384C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833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3176CE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A78359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348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66B4E3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833</w:t>
            </w:r>
          </w:p>
        </w:tc>
      </w:tr>
      <w:tr w:rsidR="005E2689" w:rsidRPr="009435FD" w14:paraId="5C32DD52" w14:textId="77777777" w:rsidTr="0021060D">
        <w:trPr>
          <w:trHeight w:val="256"/>
        </w:trPr>
        <w:tc>
          <w:tcPr>
            <w:tcW w:w="30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97D19" w14:textId="77777777" w:rsidR="005E2689" w:rsidRPr="009435FD" w:rsidRDefault="005E2689" w:rsidP="0021060D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Healthcare</w:t>
            </w:r>
          </w:p>
        </w:tc>
        <w:tc>
          <w:tcPr>
            <w:tcW w:w="111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510DFC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38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925796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center"/>
          </w:tcPr>
          <w:p w14:paraId="5F36E391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399</w:t>
            </w:r>
          </w:p>
        </w:tc>
        <w:tc>
          <w:tcPr>
            <w:tcW w:w="1112" w:type="dxa"/>
            <w:tcBorders>
              <w:left w:val="single" w:sz="4" w:space="0" w:color="auto"/>
            </w:tcBorders>
            <w:vAlign w:val="center"/>
          </w:tcPr>
          <w:p w14:paraId="57C515DB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348</w:t>
            </w:r>
          </w:p>
        </w:tc>
        <w:tc>
          <w:tcPr>
            <w:tcW w:w="1220" w:type="dxa"/>
            <w:vAlign w:val="center"/>
          </w:tcPr>
          <w:p w14:paraId="3EE446C7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7C206D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479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F4D128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348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08EA63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149F5F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479</w:t>
            </w:r>
          </w:p>
        </w:tc>
      </w:tr>
      <w:tr w:rsidR="005E2689" w:rsidRPr="009435FD" w14:paraId="14B5A789" w14:textId="77777777" w:rsidTr="0021060D">
        <w:trPr>
          <w:trHeight w:val="256"/>
        </w:trPr>
        <w:tc>
          <w:tcPr>
            <w:tcW w:w="3016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17C84" w14:textId="77777777" w:rsidR="005E2689" w:rsidRPr="009435FD" w:rsidRDefault="005E2689" w:rsidP="0021060D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General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F292BF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772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F4651A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399</w:t>
            </w:r>
          </w:p>
        </w:tc>
        <w:tc>
          <w:tcPr>
            <w:tcW w:w="111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D78DBC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651F5E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833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14:paraId="1C712A3A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479</w:t>
            </w:r>
          </w:p>
        </w:tc>
        <w:tc>
          <w:tcPr>
            <w:tcW w:w="10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6DABB7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61719B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833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503740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0.479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647A53" w14:textId="77777777" w:rsidR="005E2689" w:rsidRPr="009435FD" w:rsidRDefault="005E2689" w:rsidP="0021060D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35FD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</w:tr>
    </w:tbl>
    <w:p w14:paraId="2C7929F1" w14:textId="77777777" w:rsidR="009B028A" w:rsidRDefault="009B028A"/>
    <w:sectPr w:rsidR="009B028A" w:rsidSect="005E26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689"/>
    <w:rsid w:val="0000176B"/>
    <w:rsid w:val="00025F21"/>
    <w:rsid w:val="0003422C"/>
    <w:rsid w:val="00072A95"/>
    <w:rsid w:val="000A7148"/>
    <w:rsid w:val="0013209C"/>
    <w:rsid w:val="00140A96"/>
    <w:rsid w:val="001722AF"/>
    <w:rsid w:val="0021170B"/>
    <w:rsid w:val="0021257D"/>
    <w:rsid w:val="002175CE"/>
    <w:rsid w:val="00244E47"/>
    <w:rsid w:val="002A126B"/>
    <w:rsid w:val="002A1765"/>
    <w:rsid w:val="002A3A0A"/>
    <w:rsid w:val="002B0D07"/>
    <w:rsid w:val="002D0231"/>
    <w:rsid w:val="002F6F05"/>
    <w:rsid w:val="00347707"/>
    <w:rsid w:val="003B7900"/>
    <w:rsid w:val="00400E6C"/>
    <w:rsid w:val="00447BFB"/>
    <w:rsid w:val="00465D14"/>
    <w:rsid w:val="00485241"/>
    <w:rsid w:val="00491B8E"/>
    <w:rsid w:val="004A1EC6"/>
    <w:rsid w:val="004A2CCC"/>
    <w:rsid w:val="004B5690"/>
    <w:rsid w:val="004F3AEA"/>
    <w:rsid w:val="004F7810"/>
    <w:rsid w:val="00526088"/>
    <w:rsid w:val="00533097"/>
    <w:rsid w:val="005512C4"/>
    <w:rsid w:val="00571A15"/>
    <w:rsid w:val="005D17C7"/>
    <w:rsid w:val="005D567C"/>
    <w:rsid w:val="005E2689"/>
    <w:rsid w:val="005F2491"/>
    <w:rsid w:val="0060372F"/>
    <w:rsid w:val="0061744B"/>
    <w:rsid w:val="00633169"/>
    <w:rsid w:val="006511AE"/>
    <w:rsid w:val="006A605C"/>
    <w:rsid w:val="006F015A"/>
    <w:rsid w:val="007134D5"/>
    <w:rsid w:val="00731C51"/>
    <w:rsid w:val="0077024C"/>
    <w:rsid w:val="0081723E"/>
    <w:rsid w:val="00852E10"/>
    <w:rsid w:val="008C2242"/>
    <w:rsid w:val="00942EF5"/>
    <w:rsid w:val="009539C1"/>
    <w:rsid w:val="00957FBB"/>
    <w:rsid w:val="009653E0"/>
    <w:rsid w:val="009B028A"/>
    <w:rsid w:val="00A57D6B"/>
    <w:rsid w:val="00A74838"/>
    <w:rsid w:val="00A91AE0"/>
    <w:rsid w:val="00A93308"/>
    <w:rsid w:val="00B13418"/>
    <w:rsid w:val="00B33409"/>
    <w:rsid w:val="00B50D62"/>
    <w:rsid w:val="00BB0407"/>
    <w:rsid w:val="00BB38B6"/>
    <w:rsid w:val="00BC298C"/>
    <w:rsid w:val="00BC7D3A"/>
    <w:rsid w:val="00BD6EF8"/>
    <w:rsid w:val="00BF2750"/>
    <w:rsid w:val="00C00878"/>
    <w:rsid w:val="00C37BD2"/>
    <w:rsid w:val="00C43BDE"/>
    <w:rsid w:val="00C55EB7"/>
    <w:rsid w:val="00C95558"/>
    <w:rsid w:val="00CC66DE"/>
    <w:rsid w:val="00CD3196"/>
    <w:rsid w:val="00CD55D1"/>
    <w:rsid w:val="00D7657C"/>
    <w:rsid w:val="00D814D1"/>
    <w:rsid w:val="00DA4CE2"/>
    <w:rsid w:val="00E033DA"/>
    <w:rsid w:val="00E4269F"/>
    <w:rsid w:val="00E732D0"/>
    <w:rsid w:val="00EA3EDD"/>
    <w:rsid w:val="00EC67EA"/>
    <w:rsid w:val="00ED20CF"/>
    <w:rsid w:val="00F441D4"/>
    <w:rsid w:val="00F76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5266C2"/>
  <w15:chartTrackingRefBased/>
  <w15:docId w15:val="{030CDCD7-9057-2B40-964E-2E266A747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689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</TotalTime>
  <Pages>3</Pages>
  <Words>354</Words>
  <Characters>2160</Characters>
  <Application>Microsoft Office Word</Application>
  <DocSecurity>0</DocSecurity>
  <Lines>3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Lee</dc:creator>
  <cp:keywords/>
  <dc:description/>
  <cp:lastModifiedBy>Jane Lee</cp:lastModifiedBy>
  <cp:revision>5</cp:revision>
  <dcterms:created xsi:type="dcterms:W3CDTF">2024-01-04T23:16:00Z</dcterms:created>
  <dcterms:modified xsi:type="dcterms:W3CDTF">2024-09-24T05:04:00Z</dcterms:modified>
</cp:coreProperties>
</file>